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54012" w14:textId="77777777" w:rsidR="00BA2359" w:rsidRPr="000727B4" w:rsidRDefault="00BA2359" w:rsidP="00BA2359">
      <w:pPr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  <w:r w:rsidRPr="000727B4">
        <w:rPr>
          <w:rFonts w:ascii="Arial" w:hAnsi="Arial" w:cs="Arial"/>
          <w:color w:val="1C1D1E"/>
          <w:sz w:val="24"/>
          <w:szCs w:val="24"/>
          <w:shd w:val="clear" w:color="auto" w:fill="FFFFFF"/>
        </w:rPr>
        <w:t>Supplementary Figure Legends</w:t>
      </w:r>
    </w:p>
    <w:p w14:paraId="42F7F73D" w14:textId="54294B9D" w:rsidR="00BA2359" w:rsidRPr="000727B4" w:rsidRDefault="00BA2359" w:rsidP="00BA2359">
      <w:pPr>
        <w:rPr>
          <w:rFonts w:ascii="Arial" w:hAnsi="Arial" w:cs="Arial"/>
          <w:sz w:val="24"/>
          <w:szCs w:val="24"/>
        </w:rPr>
      </w:pPr>
      <w:r w:rsidRPr="000727B4">
        <w:rPr>
          <w:rFonts w:ascii="Arial" w:hAnsi="Arial" w:cs="Arial"/>
          <w:sz w:val="24"/>
          <w:szCs w:val="24"/>
        </w:rPr>
        <w:t xml:space="preserve">Supplemental Figure 1. </w:t>
      </w:r>
      <w:r w:rsidR="00F440B7">
        <w:rPr>
          <w:rFonts w:ascii="Arial" w:hAnsi="Arial" w:cs="Arial"/>
          <w:sz w:val="24"/>
          <w:szCs w:val="24"/>
        </w:rPr>
        <w:t xml:space="preserve">Blockade of NKG2D impairs the cytotoxicity of CIK cells. </w:t>
      </w:r>
      <w:r w:rsidR="001D7753">
        <w:rPr>
          <w:rFonts w:ascii="Arial" w:hAnsi="Arial" w:cs="Arial"/>
          <w:sz w:val="24"/>
          <w:szCs w:val="24"/>
        </w:rPr>
        <w:t xml:space="preserve">Inhibition of the NKG2D on CIK cells using NKG2D antibody significantly suppressed the killing activity of CIK cells against MM cells. </w:t>
      </w:r>
      <w:r w:rsidR="006E798A" w:rsidRPr="006E798A">
        <w:rPr>
          <w:rFonts w:ascii="Arial" w:hAnsi="Arial" w:cs="Arial"/>
          <w:sz w:val="24"/>
          <w:szCs w:val="24"/>
        </w:rPr>
        <w:t>Data are shown as mean ± SD of three independent experiments. ***P &lt; 0.001, ns, not significant, calculated by one-way ANOVA, Bonferroni’s post-hoc test.</w:t>
      </w:r>
    </w:p>
    <w:p w14:paraId="27AE46B6" w14:textId="0B6A3862" w:rsidR="00780020" w:rsidRPr="00371D08" w:rsidRDefault="00BA2359">
      <w:pPr>
        <w:rPr>
          <w:rFonts w:ascii="Arial" w:hAnsi="Arial" w:cs="Arial"/>
          <w:sz w:val="24"/>
          <w:szCs w:val="24"/>
        </w:rPr>
      </w:pPr>
      <w:r w:rsidRPr="000727B4">
        <w:rPr>
          <w:rFonts w:ascii="Arial" w:hAnsi="Arial" w:cs="Arial"/>
          <w:sz w:val="24"/>
          <w:szCs w:val="24"/>
        </w:rPr>
        <w:t xml:space="preserve">Supplemental Figure 2. </w:t>
      </w:r>
      <w:r w:rsidR="003A35CF" w:rsidRPr="003A35CF">
        <w:rPr>
          <w:rFonts w:ascii="Arial" w:hAnsi="Arial" w:cs="Arial"/>
          <w:sz w:val="24"/>
          <w:szCs w:val="24"/>
        </w:rPr>
        <w:t>The polarization of M1 macrophages. (A) Representative brightfield microscope image of morphological features of M1 macrophages. (B) M1 macrophages expressed CD86 but not CD206. (C) M1 macrophages highly secreted IL-1β, IL-6, and TNF-α. Data are shown as mean ± SD of three independent experiments (B, C) or one representative of three independent experiments (A). **P &lt; 0.01, ns, not significant, calculated by student’s unpaired t test (B).</w:t>
      </w:r>
    </w:p>
    <w:sectPr w:rsidR="00780020" w:rsidRPr="00371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359"/>
    <w:rsid w:val="0006027E"/>
    <w:rsid w:val="001D7753"/>
    <w:rsid w:val="00321BAC"/>
    <w:rsid w:val="00371D08"/>
    <w:rsid w:val="003A35CF"/>
    <w:rsid w:val="006E798A"/>
    <w:rsid w:val="00780020"/>
    <w:rsid w:val="0089006A"/>
    <w:rsid w:val="00A16595"/>
    <w:rsid w:val="00BA2359"/>
    <w:rsid w:val="00BA7444"/>
    <w:rsid w:val="00F4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4DD9B"/>
  <w15:chartTrackingRefBased/>
  <w15:docId w15:val="{9B6B1A63-9853-4B67-84A7-2FB276C51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359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</dc:creator>
  <cp:keywords/>
  <dc:description/>
  <cp:lastModifiedBy>chenpeng607882@live.com</cp:lastModifiedBy>
  <cp:revision>6</cp:revision>
  <dcterms:created xsi:type="dcterms:W3CDTF">2025-01-28T15:00:00Z</dcterms:created>
  <dcterms:modified xsi:type="dcterms:W3CDTF">2025-03-02T15:11:00Z</dcterms:modified>
</cp:coreProperties>
</file>